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F17603" w14:textId="47532D69" w:rsidR="005E6687" w:rsidRPr="00A41EED" w:rsidRDefault="005D2E84">
      <w:pPr>
        <w:rPr>
          <w:rFonts w:ascii="Times New Roman" w:hAnsi="Times New Roman" w:cs="Times New Roman"/>
          <w:sz w:val="24"/>
          <w:szCs w:val="24"/>
        </w:rPr>
      </w:pPr>
      <w:bookmarkStart w:id="0" w:name="_Hlk159410043"/>
      <w:r w:rsidRPr="005D2E8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41EED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5D2E84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A41EED">
        <w:rPr>
          <w:rFonts w:ascii="Times New Roman" w:hAnsi="Times New Roman" w:cs="Times New Roman"/>
          <w:sz w:val="24"/>
          <w:szCs w:val="24"/>
        </w:rPr>
        <w:t>Effect of individual drying temperatures on nutrient profiles of tambaqui fis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0"/>
        <w:gridCol w:w="1638"/>
        <w:gridCol w:w="456"/>
        <w:gridCol w:w="876"/>
        <w:gridCol w:w="756"/>
        <w:gridCol w:w="756"/>
        <w:gridCol w:w="965"/>
        <w:gridCol w:w="961"/>
        <w:gridCol w:w="876"/>
        <w:gridCol w:w="876"/>
      </w:tblGrid>
      <w:tr w:rsidR="005D2E84" w:rsidRPr="005D2E84" w14:paraId="00CEC1CC" w14:textId="77777777" w:rsidTr="005D2E84">
        <w:trPr>
          <w:trHeight w:val="300"/>
        </w:trPr>
        <w:tc>
          <w:tcPr>
            <w:tcW w:w="6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0"/>
          <w:p w14:paraId="39A324D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utrients</w:t>
            </w:r>
          </w:p>
        </w:tc>
        <w:tc>
          <w:tcPr>
            <w:tcW w:w="87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A5687" w14:textId="0F70F2BF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emperatur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5D2E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</w:t>
            </w:r>
            <w:r w:rsidRPr="005D2E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o</w:t>
            </w:r>
            <w:r w:rsidRPr="005D2E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)</w:t>
            </w:r>
          </w:p>
        </w:tc>
        <w:tc>
          <w:tcPr>
            <w:tcW w:w="2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658E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C6F6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B9192" w14:textId="7BAD624B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C7A3C" w14:textId="6E68D273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M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A34BA" w14:textId="06420806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5% CI for Mean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590C0" w14:textId="777C4B78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ECCAD" w14:textId="2AE098C9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5D2E84" w:rsidRPr="005D2E84" w14:paraId="669EDE65" w14:textId="77777777" w:rsidTr="005D2E84">
        <w:trPr>
          <w:trHeight w:val="379"/>
        </w:trPr>
        <w:tc>
          <w:tcPr>
            <w:tcW w:w="6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ED646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30E31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3AB8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8198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8D43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14ED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97AC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ower Bound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8B9E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pper Bound</w:t>
            </w:r>
          </w:p>
        </w:tc>
        <w:tc>
          <w:tcPr>
            <w:tcW w:w="4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0ABE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0C19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D2E84" w:rsidRPr="005D2E84" w14:paraId="00B60C7A" w14:textId="77777777" w:rsidTr="005D2E84">
        <w:trPr>
          <w:trHeight w:val="402"/>
        </w:trPr>
        <w:tc>
          <w:tcPr>
            <w:tcW w:w="6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6B92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A260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17CA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7457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1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1C92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F3AA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A162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0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1795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.1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8D2E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.1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FA8A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85</w:t>
            </w:r>
          </w:p>
        </w:tc>
      </w:tr>
      <w:tr w:rsidR="005D2E84" w:rsidRPr="005D2E84" w14:paraId="2BE8707F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956D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4A07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CC2E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F0C3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.2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5499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4FFF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DA0D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.5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F613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.9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08AE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.4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D0A7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.70</w:t>
            </w:r>
          </w:p>
        </w:tc>
      </w:tr>
      <w:tr w:rsidR="005D2E84" w:rsidRPr="005D2E84" w14:paraId="1B82FE27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0811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6329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FAAC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6E7D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7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9C7D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4C36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7F0C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.1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DA16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3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6618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0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797B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21</w:t>
            </w:r>
          </w:p>
        </w:tc>
      </w:tr>
      <w:tr w:rsidR="005D2E84" w:rsidRPr="005D2E84" w14:paraId="4B8A2AB7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CCF0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EDD2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67E4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644B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6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77E7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C895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D486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9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ED4E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.3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9B08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9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6F1E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.37</w:t>
            </w:r>
          </w:p>
        </w:tc>
      </w:tr>
      <w:tr w:rsidR="005D2E84" w:rsidRPr="005D2E84" w14:paraId="0651C051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5907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4D55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A355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D1B4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.3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D4AF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0BD9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632F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.9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E9B0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.7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E3F3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3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B517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.67</w:t>
            </w:r>
          </w:p>
        </w:tc>
      </w:tr>
      <w:tr w:rsidR="005D2E84" w:rsidRPr="005D2E84" w14:paraId="60DE30B5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B94C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8713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BFE4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7E06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4.9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9E3F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AFB7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E707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1.6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DED8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.2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D715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3.9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2E52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.45</w:t>
            </w:r>
          </w:p>
        </w:tc>
      </w:tr>
      <w:tr w:rsidR="005D2E84" w:rsidRPr="005D2E84" w14:paraId="6A222E97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F6F4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D341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31CE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8DAF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3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59BD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8339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0E3D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.3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1150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.4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0A5A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FD81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.33</w:t>
            </w:r>
          </w:p>
        </w:tc>
      </w:tr>
      <w:tr w:rsidR="005D2E84" w:rsidRPr="005D2E84" w14:paraId="351D4314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24C3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1DEE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0008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0397D" w14:textId="55066CEE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.9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A6E71" w14:textId="716D00C1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BAC9B" w14:textId="3F7B86C1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9A20E" w14:textId="442B8BD8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0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AD4B7" w14:textId="31B3A759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.7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F646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.1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B5089" w14:textId="0BAD35DB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.45</w:t>
            </w:r>
          </w:p>
        </w:tc>
      </w:tr>
      <w:tr w:rsidR="005D2E84" w:rsidRPr="005D2E84" w14:paraId="683A57FD" w14:textId="77777777" w:rsidTr="005D2E84">
        <w:trPr>
          <w:trHeight w:val="402"/>
        </w:trPr>
        <w:tc>
          <w:tcPr>
            <w:tcW w:w="6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32FA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80E4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7C5B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962E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1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4658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7C09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329F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8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D671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5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86A9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0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F1D7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32</w:t>
            </w:r>
          </w:p>
        </w:tc>
      </w:tr>
      <w:tr w:rsidR="005D2E84" w:rsidRPr="005D2E84" w14:paraId="16F84E1E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E653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CF24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8443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E06C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8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7432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926B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ED64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4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F4A8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2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B8DC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7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B494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99</w:t>
            </w:r>
          </w:p>
        </w:tc>
      </w:tr>
      <w:tr w:rsidR="005D2E84" w:rsidRPr="005D2E84" w14:paraId="6BD15E5C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9966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B245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ED9C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67B6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9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8971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8956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7B68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5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14DE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2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664F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7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D487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00</w:t>
            </w:r>
          </w:p>
        </w:tc>
      </w:tr>
      <w:tr w:rsidR="005D2E84" w:rsidRPr="005D2E84" w14:paraId="050348AE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DCF8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0563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8A82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83CD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4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28E9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5478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66FB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6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9BA7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3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35D6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1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2B05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80</w:t>
            </w:r>
          </w:p>
        </w:tc>
      </w:tr>
      <w:tr w:rsidR="005D2E84" w:rsidRPr="005D2E84" w14:paraId="62DF713F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7FD9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8ADD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3354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0BD6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9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E66D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B305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9B62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7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E7D8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0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302E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4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2533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37</w:t>
            </w:r>
          </w:p>
        </w:tc>
      </w:tr>
      <w:tr w:rsidR="005D2E84" w:rsidRPr="005D2E84" w14:paraId="63FA6439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858E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84A2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25E2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3457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2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D397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1F2B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8BBE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5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C946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0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73D2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0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2621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63</w:t>
            </w:r>
          </w:p>
        </w:tc>
      </w:tr>
      <w:tr w:rsidR="005D2E84" w:rsidRPr="005D2E84" w14:paraId="711AE01C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3C45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EF03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2BFA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E662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6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261E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3A6E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7A62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7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E91D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4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CE2C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2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5D78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89</w:t>
            </w:r>
          </w:p>
        </w:tc>
      </w:tr>
      <w:tr w:rsidR="005D2E84" w:rsidRPr="005D2E84" w14:paraId="7FF9CF6B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4929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8DE4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557A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0DBD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7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F959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A6F5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E19F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4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7363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0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847E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0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C4ED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37</w:t>
            </w:r>
          </w:p>
        </w:tc>
      </w:tr>
      <w:tr w:rsidR="005D2E84" w:rsidRPr="005D2E84" w14:paraId="3334271B" w14:textId="77777777" w:rsidTr="005D2E84">
        <w:trPr>
          <w:trHeight w:val="402"/>
        </w:trPr>
        <w:tc>
          <w:tcPr>
            <w:tcW w:w="6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72DF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g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C0EF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6DB3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4C3B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6261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11B6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5E5D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00AC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A56A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BF14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7</w:t>
            </w:r>
          </w:p>
        </w:tc>
      </w:tr>
      <w:tr w:rsidR="005D2E84" w:rsidRPr="005D2E84" w14:paraId="6404DD1F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D096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DAE8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D0DE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ABB0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67F5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F3CF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290D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B826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5FA9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B388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</w:t>
            </w:r>
          </w:p>
        </w:tc>
      </w:tr>
      <w:tr w:rsidR="005D2E84" w:rsidRPr="005D2E84" w14:paraId="2B0D8B49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3EA0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6848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73BC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C5FF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A3C1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FB1B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0B8C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C9BB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E2F3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54CB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4</w:t>
            </w:r>
          </w:p>
        </w:tc>
      </w:tr>
      <w:tr w:rsidR="005D2E84" w:rsidRPr="005D2E84" w14:paraId="4791BC61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531D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588B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A307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12AC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3ECD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0C89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C51A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6273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C8E1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3683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2</w:t>
            </w:r>
          </w:p>
        </w:tc>
      </w:tr>
      <w:tr w:rsidR="005D2E84" w:rsidRPr="005D2E84" w14:paraId="23CA2677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4AA2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FAC7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87AC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B999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0C3D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53A6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FAAE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D814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5040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7E00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0</w:t>
            </w:r>
          </w:p>
        </w:tc>
      </w:tr>
      <w:tr w:rsidR="005D2E84" w:rsidRPr="005D2E84" w14:paraId="7DFA545B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2665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DF46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5B52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2CF8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FBF9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5C60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A703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F522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0A00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7126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1</w:t>
            </w:r>
          </w:p>
        </w:tc>
      </w:tr>
      <w:tr w:rsidR="005D2E84" w:rsidRPr="005D2E84" w14:paraId="6B5765E8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31DD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BD76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2992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9484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5A11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26B3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6FD3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DB6B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8900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A6A2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8</w:t>
            </w:r>
          </w:p>
        </w:tc>
      </w:tr>
      <w:tr w:rsidR="005D2E84" w:rsidRPr="005D2E84" w14:paraId="1D224250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D6C4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F57A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176A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2DE1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EA28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EA34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BEE6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6DEE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2482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763F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0</w:t>
            </w:r>
          </w:p>
        </w:tc>
      </w:tr>
      <w:tr w:rsidR="005D2E84" w:rsidRPr="005D2E84" w14:paraId="744BAA6C" w14:textId="77777777" w:rsidTr="005D2E84">
        <w:trPr>
          <w:trHeight w:val="402"/>
        </w:trPr>
        <w:tc>
          <w:tcPr>
            <w:tcW w:w="6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6B33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6B2C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6508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CB7D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.6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4A62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77FF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5C19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4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0659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8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54FD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.6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558C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30</w:t>
            </w:r>
          </w:p>
        </w:tc>
      </w:tr>
      <w:tr w:rsidR="005D2E84" w:rsidRPr="005D2E84" w14:paraId="0BABA3C3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5F32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E448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8110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27B3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7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E750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C6B4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C658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8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0952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7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61B2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4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BC2C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21</w:t>
            </w:r>
          </w:p>
        </w:tc>
      </w:tr>
      <w:tr w:rsidR="005D2E84" w:rsidRPr="005D2E84" w14:paraId="117B0839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6190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BDDD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9697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F486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9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9794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E54D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875F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2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3879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5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5581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4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03E1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67</w:t>
            </w:r>
          </w:p>
        </w:tc>
      </w:tr>
      <w:tr w:rsidR="005D2E84" w:rsidRPr="005D2E84" w14:paraId="1C9AF34C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71C9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0BB4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E48C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A989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4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BB4D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5757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8FB5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2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F755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6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5C66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3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8323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50</w:t>
            </w:r>
          </w:p>
        </w:tc>
      </w:tr>
      <w:tr w:rsidR="005D2E84" w:rsidRPr="005D2E84" w14:paraId="5E487CBD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46E7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FC75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F404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1BE4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7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EA05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AC41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151B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4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9A00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9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CA9E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2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F8ED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21</w:t>
            </w:r>
          </w:p>
        </w:tc>
      </w:tr>
      <w:tr w:rsidR="005D2E84" w:rsidRPr="005D2E84" w14:paraId="55118E64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6514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9E45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ACB7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D05A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9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E949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70BD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D3C2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1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9606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6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3079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6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6CE9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23</w:t>
            </w:r>
          </w:p>
        </w:tc>
      </w:tr>
      <w:tr w:rsidR="005D2E84" w:rsidRPr="005D2E84" w14:paraId="4076BD4D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06A1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202E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6A4B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92AC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6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A5C7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A5B6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2841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6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3681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5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CF12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2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B505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01</w:t>
            </w:r>
          </w:p>
        </w:tc>
      </w:tr>
      <w:tr w:rsidR="005D2E84" w:rsidRPr="005D2E84" w14:paraId="226155B4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911A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830D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60F1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D58D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7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6239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F6E5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97C7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6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9A2A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8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2837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6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A440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30</w:t>
            </w:r>
          </w:p>
        </w:tc>
      </w:tr>
      <w:tr w:rsidR="005D2E84" w:rsidRPr="005D2E84" w14:paraId="7890C3DD" w14:textId="77777777" w:rsidTr="005D2E84">
        <w:trPr>
          <w:trHeight w:val="402"/>
        </w:trPr>
        <w:tc>
          <w:tcPr>
            <w:tcW w:w="6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1AFF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8347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20A6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6FD3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C3BD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03E1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B890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45E4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1C55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CD55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9</w:t>
            </w:r>
          </w:p>
        </w:tc>
      </w:tr>
      <w:tr w:rsidR="005D2E84" w:rsidRPr="005D2E84" w14:paraId="5C56FC3C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6F90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BA82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EC59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03C5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82F7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2FD1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35E8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E235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F2A7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CA08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8</w:t>
            </w:r>
          </w:p>
        </w:tc>
      </w:tr>
      <w:tr w:rsidR="005D2E84" w:rsidRPr="005D2E84" w14:paraId="7086FA28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7758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536F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AFAB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1663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C4CF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15D8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E981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D176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8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77F9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7A8E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2</w:t>
            </w:r>
          </w:p>
        </w:tc>
      </w:tr>
      <w:tr w:rsidR="005D2E84" w:rsidRPr="005D2E84" w14:paraId="11913C9D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7CDB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C933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890B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5110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C059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0A62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3675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00C1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B86A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A4B8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0</w:t>
            </w:r>
          </w:p>
        </w:tc>
      </w:tr>
      <w:tr w:rsidR="005D2E84" w:rsidRPr="005D2E84" w14:paraId="58548BD1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F051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303B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284C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DC04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758A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0391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9D82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72D7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8C08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8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F6DD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2</w:t>
            </w:r>
          </w:p>
        </w:tc>
      </w:tr>
      <w:tr w:rsidR="005D2E84" w:rsidRPr="005D2E84" w14:paraId="7F2AFDEC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4C72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961D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C195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46E4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76D8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30A0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3700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C8D3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228F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A1EC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0</w:t>
            </w:r>
          </w:p>
        </w:tc>
      </w:tr>
      <w:tr w:rsidR="005D2E84" w:rsidRPr="005D2E84" w14:paraId="194BE48F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C33D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D37D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3F53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23AB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8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4014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20FD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62EB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A7E7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180B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44AF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5D2E84" w:rsidRPr="005D2E84" w14:paraId="177AFF14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BEFB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8B21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548C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55F5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697A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45A0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E842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09C3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4DD5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C2EC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2</w:t>
            </w:r>
          </w:p>
        </w:tc>
      </w:tr>
      <w:tr w:rsidR="005D2E84" w:rsidRPr="005D2E84" w14:paraId="0DE9FAD7" w14:textId="77777777" w:rsidTr="005D2E84">
        <w:trPr>
          <w:trHeight w:val="402"/>
        </w:trPr>
        <w:tc>
          <w:tcPr>
            <w:tcW w:w="6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86EF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6E01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08A3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2ECA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7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D442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CF16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4BBD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3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77B1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0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982C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8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B2EA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75</w:t>
            </w:r>
          </w:p>
        </w:tc>
      </w:tr>
      <w:tr w:rsidR="005D2E84" w:rsidRPr="005D2E84" w14:paraId="6275AE45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8BDB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38E8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03BA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CF7E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1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FB73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5298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5EFE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.5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0AFE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.8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8317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0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E7D3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05</w:t>
            </w:r>
          </w:p>
        </w:tc>
      </w:tr>
      <w:tr w:rsidR="005D2E84" w:rsidRPr="005D2E84" w14:paraId="0414D242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B755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26AF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F75E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BF54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2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D085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50AB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972B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1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2949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4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B7B4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3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67BB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.02</w:t>
            </w:r>
          </w:p>
        </w:tc>
      </w:tr>
      <w:tr w:rsidR="005D2E84" w:rsidRPr="005D2E84" w14:paraId="4F5895B8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2D8F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B1F6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1774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ADBF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7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4F9B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C54F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47B1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.6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4239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8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6FF3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2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A089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03</w:t>
            </w:r>
          </w:p>
        </w:tc>
      </w:tr>
      <w:tr w:rsidR="005D2E84" w:rsidRPr="005D2E84" w14:paraId="5DFB180C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4A04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5242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9932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F6A4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2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E071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274E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B148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.3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EBC9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1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5758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6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B586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11</w:t>
            </w:r>
          </w:p>
        </w:tc>
      </w:tr>
      <w:tr w:rsidR="005D2E84" w:rsidRPr="005D2E84" w14:paraId="5912A4B2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659D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1E3B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92C4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3BED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4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CEFE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D75A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7224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4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A770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.4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5FA3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9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D5F0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76</w:t>
            </w:r>
          </w:p>
        </w:tc>
      </w:tr>
      <w:tr w:rsidR="005D2E84" w:rsidRPr="005D2E84" w14:paraId="330672E4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519C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9D9D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6764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3661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.3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06F5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B9D5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0ED4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0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C67D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7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82D7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3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44AC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12</w:t>
            </w:r>
          </w:p>
        </w:tc>
      </w:tr>
      <w:tr w:rsidR="005D2E84" w:rsidRPr="005D2E84" w14:paraId="3F8783FB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2553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B13C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20D4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5780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5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96BD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B211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2926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4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85CA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2.7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752A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9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A9E4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11</w:t>
            </w:r>
          </w:p>
        </w:tc>
      </w:tr>
      <w:tr w:rsidR="005D2E84" w:rsidRPr="005D2E84" w14:paraId="617362B8" w14:textId="77777777" w:rsidTr="005D2E84">
        <w:trPr>
          <w:trHeight w:val="402"/>
        </w:trPr>
        <w:tc>
          <w:tcPr>
            <w:tcW w:w="6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EFAC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70F1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AAFA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2AD9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4.8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AF5C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32D9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95F2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.9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394A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.8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AF42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4.0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5776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.59</w:t>
            </w:r>
          </w:p>
        </w:tc>
      </w:tr>
      <w:tr w:rsidR="005D2E84" w:rsidRPr="005D2E84" w14:paraId="74BCE23A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F09A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3341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18AE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A9D2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.2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AD35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A1D5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4C57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.6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8098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7.8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2227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4.2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FE47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.33</w:t>
            </w:r>
          </w:p>
        </w:tc>
      </w:tr>
      <w:tr w:rsidR="005D2E84" w:rsidRPr="005D2E84" w14:paraId="15F5FAE4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FB6F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B112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DBC7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3FD0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.8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E6FD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5B92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D583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.5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E65F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.1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B683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7.9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AB10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.37</w:t>
            </w:r>
          </w:p>
        </w:tc>
      </w:tr>
      <w:tr w:rsidR="005D2E84" w:rsidRPr="005D2E84" w14:paraId="3E81AF0E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6A9C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C5D4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293A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65B7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2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06F4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9B85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2526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4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0F17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.0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D5D2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B1D5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61</w:t>
            </w:r>
          </w:p>
        </w:tc>
      </w:tr>
      <w:tr w:rsidR="005D2E84" w:rsidRPr="005D2E84" w14:paraId="5D267907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5901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6952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5EE1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B9CC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.6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B6A5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C88B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4C16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.9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C2A6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.3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30AF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.9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9120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1.22</w:t>
            </w:r>
          </w:p>
        </w:tc>
      </w:tr>
      <w:tr w:rsidR="005D2E84" w:rsidRPr="005D2E84" w14:paraId="574A241B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DE87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D19A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D89B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7E80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.0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C114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FC35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66FD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.9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D9FF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7.0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F83A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.6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B6AB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.01</w:t>
            </w:r>
          </w:p>
        </w:tc>
      </w:tr>
      <w:tr w:rsidR="005D2E84" w:rsidRPr="005D2E84" w14:paraId="4FBE1ADB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8050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6135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FFD9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06AA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.2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8C94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FB57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160E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.1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08E5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9.4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1471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132F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7.51</w:t>
            </w:r>
          </w:p>
        </w:tc>
      </w:tr>
      <w:tr w:rsidR="005D2E84" w:rsidRPr="005D2E84" w14:paraId="6B53E940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9229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FFAC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57A6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61C9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.3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3658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8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9FCD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5FBC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.6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7FCA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.9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518F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C9F3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.33</w:t>
            </w:r>
          </w:p>
        </w:tc>
      </w:tr>
      <w:tr w:rsidR="005D2E84" w:rsidRPr="005D2E84" w14:paraId="14AC6BC8" w14:textId="77777777" w:rsidTr="005D2E84">
        <w:trPr>
          <w:trHeight w:val="402"/>
        </w:trPr>
        <w:tc>
          <w:tcPr>
            <w:tcW w:w="6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81CE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9D66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343B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9F84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3.5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6C77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EC38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FB45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8.1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70E9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8.9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81A5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1.3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740C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5.66</w:t>
            </w:r>
          </w:p>
        </w:tc>
      </w:tr>
      <w:tr w:rsidR="005D2E84" w:rsidRPr="005D2E84" w14:paraId="29FAFC01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FA3B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83E9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690B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A45C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6.0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3847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E74C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3713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3.7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BA40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8.4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1425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5.1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BDA1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7.02</w:t>
            </w:r>
          </w:p>
        </w:tc>
      </w:tr>
      <w:tr w:rsidR="005D2E84" w:rsidRPr="005D2E84" w14:paraId="454E4E86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273B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D82D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1C37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4265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2.2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E977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67AB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F86E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0.2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6B7A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4.2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1B32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1.3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1CAD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3.00</w:t>
            </w:r>
          </w:p>
        </w:tc>
      </w:tr>
      <w:tr w:rsidR="005D2E84" w:rsidRPr="005D2E84" w14:paraId="00180AB9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7570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2740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AB54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9DC4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1.3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48E6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89E2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8EF2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9.6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A831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2.9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46C8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0.8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4B9C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2.07</w:t>
            </w:r>
          </w:p>
        </w:tc>
      </w:tr>
      <w:tr w:rsidR="005D2E84" w:rsidRPr="005D2E84" w14:paraId="5501DF91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FFF6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5BBA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BF33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E7C1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5.4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C5D6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7C50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DA4F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2.0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F276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8.9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825D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4.0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0672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6.84</w:t>
            </w:r>
          </w:p>
        </w:tc>
      </w:tr>
      <w:tr w:rsidR="005D2E84" w:rsidRPr="005D2E84" w14:paraId="683BEFA9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A917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A9F1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6766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7F0C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0.0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BF89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BFEF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0077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7.3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A541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2.8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9C31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9.0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EFC8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1.23</w:t>
            </w:r>
          </w:p>
        </w:tc>
      </w:tr>
      <w:tr w:rsidR="005D2E84" w:rsidRPr="005D2E84" w14:paraId="6F1E9798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60DF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1D7C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0B9F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B71E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6.0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C984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0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AF04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1944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0.9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1A37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1.2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8A68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4.3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97FF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8.37</w:t>
            </w:r>
          </w:p>
        </w:tc>
      </w:tr>
      <w:tr w:rsidR="005D2E84" w:rsidRPr="005D2E84" w14:paraId="63DBE596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A87E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C48C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0423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A49D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9.2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EDC8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.3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ED55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5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B9AE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1.8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2C5D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6.6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CCA3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0.8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62BD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7.02</w:t>
            </w:r>
          </w:p>
        </w:tc>
      </w:tr>
      <w:tr w:rsidR="005D2E84" w:rsidRPr="005D2E84" w14:paraId="635A412C" w14:textId="77777777" w:rsidTr="005D2E84">
        <w:trPr>
          <w:trHeight w:val="402"/>
        </w:trPr>
        <w:tc>
          <w:tcPr>
            <w:tcW w:w="6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3A4A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0697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BE3E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3330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74.4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9045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80FA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DBDF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71.7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E1C2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77.1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9DE9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73.1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C9D4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75.13</w:t>
            </w:r>
          </w:p>
        </w:tc>
      </w:tr>
      <w:tr w:rsidR="005D2E84" w:rsidRPr="005D2E84" w14:paraId="1886A695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31E6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26B6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000C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B87F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6.8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C2A9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A68C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25B2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4.2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0D91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9.4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517F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6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5BCB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8.04</w:t>
            </w:r>
          </w:p>
        </w:tc>
      </w:tr>
      <w:tr w:rsidR="005D2E84" w:rsidRPr="005D2E84" w14:paraId="2E1B6C07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168A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80C2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642C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D9EA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71.4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B7B1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EEA1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6628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68.7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F5C9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74.0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EF9F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70.2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984E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72.34</w:t>
            </w:r>
          </w:p>
        </w:tc>
      </w:tr>
      <w:tr w:rsidR="005D2E84" w:rsidRPr="005D2E84" w14:paraId="25179CC2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C1C8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FA55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7A25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C07B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4.0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02FE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B5F0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977C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1.6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48D8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6.4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5EFB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3.1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96B5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5.02</w:t>
            </w:r>
          </w:p>
        </w:tc>
      </w:tr>
      <w:tr w:rsidR="005D2E84" w:rsidRPr="005D2E84" w14:paraId="3FA0EB7E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5822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E536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181D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EC12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7.5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53A9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617B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78A7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3.3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6D0D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1.7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5AB8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6.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15BF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9.34</w:t>
            </w:r>
          </w:p>
        </w:tc>
      </w:tr>
      <w:tr w:rsidR="005D2E84" w:rsidRPr="005D2E84" w14:paraId="6C0B65E2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70A6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7E6A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802C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EBCD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4.4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07C2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870A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5F01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2.9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851C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5.9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6650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4.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EDC0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5.11</w:t>
            </w:r>
          </w:p>
        </w:tc>
      </w:tr>
      <w:tr w:rsidR="005D2E84" w:rsidRPr="005D2E84" w14:paraId="1DE5DE6F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0868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6244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B01A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B242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7.3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7E19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702E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71AA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4.1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758F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0.4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D71D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6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645F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8.52</w:t>
            </w:r>
          </w:p>
        </w:tc>
      </w:tr>
      <w:tr w:rsidR="005D2E84" w:rsidRPr="005D2E84" w14:paraId="0CAD5423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2FE6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7549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6140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A45B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3.7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0CDF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6.7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AC38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8.9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B74A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4.2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7BC8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43.2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8834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63.1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0F46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8.52</w:t>
            </w:r>
          </w:p>
        </w:tc>
      </w:tr>
      <w:tr w:rsidR="005D2E84" w:rsidRPr="005D2E84" w14:paraId="60331018" w14:textId="77777777" w:rsidTr="005D2E84">
        <w:trPr>
          <w:trHeight w:val="402"/>
        </w:trPr>
        <w:tc>
          <w:tcPr>
            <w:tcW w:w="6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17D1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 DM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87B9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9947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064F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DBD6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9082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B1FF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6A92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486F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9F83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</w:tr>
      <w:tr w:rsidR="005D2E84" w:rsidRPr="005D2E84" w14:paraId="625BDA6E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D4D9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5C69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1301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E4E3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AD9B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E02A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80EE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10FD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93CB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B064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</w:tr>
      <w:tr w:rsidR="005D2E84" w:rsidRPr="005D2E84" w14:paraId="4FBDFB9A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7A09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90A5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E6FB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09D9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AA01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C845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D223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59AE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560D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21EA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</w:tr>
      <w:tr w:rsidR="005D2E84" w:rsidRPr="005D2E84" w14:paraId="35DB8150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A193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522E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8B0F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8C9D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52BF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4157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870A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6FC1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2633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3F7F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</w:tr>
      <w:tr w:rsidR="005D2E84" w:rsidRPr="005D2E84" w14:paraId="2F38879A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CACB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A830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0A2B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023A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45BD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50ED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73B2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41F7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877E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C475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</w:tr>
      <w:tr w:rsidR="005D2E84" w:rsidRPr="005D2E84" w14:paraId="4563B060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6F9F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1069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7E5F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D22C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BBFB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6119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DA65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36BA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62F9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CEE6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</w:tr>
      <w:tr w:rsidR="005D2E84" w:rsidRPr="005D2E84" w14:paraId="7AB054C8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2388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065B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B1E4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5933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D5D8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AC96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C827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56B6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6A21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52B7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</w:tr>
      <w:tr w:rsidR="005D2E84" w:rsidRPr="005D2E84" w14:paraId="03E18FE1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1687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1F8D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45F3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5BEA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F3E2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FDD7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112A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4548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B6EB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2909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0.00</w:t>
            </w:r>
          </w:p>
        </w:tc>
      </w:tr>
      <w:tr w:rsidR="005D2E84" w:rsidRPr="005D2E84" w14:paraId="4CD69B05" w14:textId="77777777" w:rsidTr="005D2E84">
        <w:trPr>
          <w:trHeight w:val="402"/>
        </w:trPr>
        <w:tc>
          <w:tcPr>
            <w:tcW w:w="6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965D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Ash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5687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551E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3FF5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8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82A3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93A6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17B6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9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6C71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8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FFC6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0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2760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58</w:t>
            </w:r>
          </w:p>
        </w:tc>
      </w:tr>
      <w:tr w:rsidR="005D2E84" w:rsidRPr="005D2E84" w14:paraId="018B7347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5FCA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AC42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4B19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DAD0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3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3777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A606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213E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4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3859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2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92D4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0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9D4F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77</w:t>
            </w:r>
          </w:p>
        </w:tc>
      </w:tr>
      <w:tr w:rsidR="005D2E84" w:rsidRPr="005D2E84" w14:paraId="755CE780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22E1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E937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B947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AA1F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1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3942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7BB2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4250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7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D778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5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F44C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9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EF5E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30</w:t>
            </w:r>
          </w:p>
        </w:tc>
      </w:tr>
      <w:tr w:rsidR="005D2E84" w:rsidRPr="005D2E84" w14:paraId="755B884F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9FD0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BF19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0331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45E7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0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8805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FD77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A4FA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6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F1F9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4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D020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9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4D77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23</w:t>
            </w:r>
          </w:p>
        </w:tc>
      </w:tr>
      <w:tr w:rsidR="005D2E84" w:rsidRPr="005D2E84" w14:paraId="2E3EFCFC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93E0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C773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6646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7959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0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1D21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4895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61DD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8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4446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3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2230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9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7839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20</w:t>
            </w:r>
          </w:p>
        </w:tc>
      </w:tr>
      <w:tr w:rsidR="005D2E84" w:rsidRPr="005D2E84" w14:paraId="5CF9FB2F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C28F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B4D6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5A74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E815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7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3E15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7683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601F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1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711F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3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9F10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5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146E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01</w:t>
            </w:r>
          </w:p>
        </w:tc>
      </w:tr>
      <w:tr w:rsidR="005D2E84" w:rsidRPr="005D2E84" w14:paraId="1EA060B6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6302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278E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5E27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D6B7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0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14AB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D149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AEBB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8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0F08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1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7E4A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9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C89D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10</w:t>
            </w:r>
          </w:p>
        </w:tc>
      </w:tr>
      <w:tr w:rsidR="005D2E84" w:rsidRPr="005D2E84" w14:paraId="57E05599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ADFA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3436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E1E5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F9C2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3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6006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B05E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F350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0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1546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5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F187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0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A06B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20</w:t>
            </w:r>
          </w:p>
        </w:tc>
      </w:tr>
      <w:tr w:rsidR="005D2E84" w:rsidRPr="005D2E84" w14:paraId="2D15945D" w14:textId="77777777" w:rsidTr="005D2E84">
        <w:trPr>
          <w:trHeight w:val="402"/>
        </w:trPr>
        <w:tc>
          <w:tcPr>
            <w:tcW w:w="6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0B47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 Protein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8D41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D1E1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7565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.7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8B54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F44E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413B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.8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5F2C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.6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EBFB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.3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C9A3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.03</w:t>
            </w:r>
          </w:p>
        </w:tc>
      </w:tr>
      <w:tr w:rsidR="005D2E84" w:rsidRPr="005D2E84" w14:paraId="0C36F713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97FD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A1C9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7C39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85A6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.4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1826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57B5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9C09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7.5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EA16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.3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37F0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.7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D24B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.29</w:t>
            </w:r>
          </w:p>
        </w:tc>
      </w:tr>
      <w:tr w:rsidR="005D2E84" w:rsidRPr="005D2E84" w14:paraId="767D62AB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13EF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A346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8E14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751C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.5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9628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7004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2BF9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.5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C0FB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.5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3CAD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7.7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9F23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.85</w:t>
            </w:r>
          </w:p>
        </w:tc>
      </w:tr>
      <w:tr w:rsidR="005D2E84" w:rsidRPr="005D2E84" w14:paraId="6FE0A8FD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F39A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3752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1A5C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1395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.6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11F4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A103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C8F4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7.9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08DD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.2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DAFF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.8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5830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.24</w:t>
            </w:r>
          </w:p>
        </w:tc>
      </w:tr>
      <w:tr w:rsidR="005D2E84" w:rsidRPr="005D2E84" w14:paraId="2CE24E89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FDF0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B153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8948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6BA7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.9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C1C4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5C0B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ED5C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.3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B9D4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.6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D041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.3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367C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7.64</w:t>
            </w:r>
          </w:p>
        </w:tc>
      </w:tr>
      <w:tr w:rsidR="005D2E84" w:rsidRPr="005D2E84" w14:paraId="7E419749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BABA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3C20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7B3D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B9CD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.5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BE9F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BCC7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F2D4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.2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8939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.7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22A4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C77E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.02</w:t>
            </w:r>
          </w:p>
        </w:tc>
      </w:tr>
      <w:tr w:rsidR="005D2E84" w:rsidRPr="005D2E84" w14:paraId="062EE178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5C3B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1B7B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1D3D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8388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.3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D0B4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5744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AECC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4.7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AB3F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.9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6AF2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7.6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A02E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.33</w:t>
            </w:r>
          </w:p>
        </w:tc>
      </w:tr>
      <w:tr w:rsidR="005D2E84" w:rsidRPr="005D2E84" w14:paraId="7D396B61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C61E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3D1C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46FE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4CC6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.3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15D3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1AE6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C210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.6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ABB5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9.9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1D73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6.3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B28D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1.33</w:t>
            </w:r>
          </w:p>
        </w:tc>
      </w:tr>
      <w:tr w:rsidR="005D2E84" w:rsidRPr="005D2E84" w14:paraId="685653A8" w14:textId="77777777" w:rsidTr="005D2E84">
        <w:trPr>
          <w:trHeight w:val="402"/>
        </w:trPr>
        <w:tc>
          <w:tcPr>
            <w:tcW w:w="6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974C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%Fat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2D36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43A8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73F4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1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2D9D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BC12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EE4D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5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DF1E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7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731F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1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4D04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21</w:t>
            </w:r>
          </w:p>
        </w:tc>
      </w:tr>
      <w:tr w:rsidR="005D2E84" w:rsidRPr="005D2E84" w14:paraId="4A4A6CB6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4528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E367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B788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A8C1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0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DDE3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1FDB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EBE8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5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1113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5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F788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9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08AD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31</w:t>
            </w:r>
          </w:p>
        </w:tc>
      </w:tr>
      <w:tr w:rsidR="005D2E84" w:rsidRPr="005D2E84" w14:paraId="1A291CEB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9547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A249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B442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31B1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1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3D3D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1E02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203B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4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5C74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8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A6D9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9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B3DA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48</w:t>
            </w:r>
          </w:p>
        </w:tc>
      </w:tr>
      <w:tr w:rsidR="005D2E84" w:rsidRPr="005D2E84" w14:paraId="1F13BE51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7106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D1FA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31FA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2446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3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6EB1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6FDF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9062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8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DECD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8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3084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7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1A3B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97</w:t>
            </w:r>
          </w:p>
        </w:tc>
      </w:tr>
      <w:tr w:rsidR="005D2E84" w:rsidRPr="005D2E84" w14:paraId="11267D99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8DA6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07FD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5E2D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CAD6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0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5D51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D7AF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285B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1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04AE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9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5FA6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6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3093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37</w:t>
            </w:r>
          </w:p>
        </w:tc>
      </w:tr>
      <w:tr w:rsidR="005D2E84" w:rsidRPr="005D2E84" w14:paraId="2F9D6888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D038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D9E5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1892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7E44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5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C5CD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28C0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2E64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2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8DD5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7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FA77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9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7A8A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98</w:t>
            </w:r>
          </w:p>
        </w:tc>
      </w:tr>
      <w:tr w:rsidR="005D2E84" w:rsidRPr="005D2E84" w14:paraId="1B256A3F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FF1C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B97B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73BD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E849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5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1492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0552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EA56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5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C7F7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4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3D02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6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537A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21</w:t>
            </w:r>
          </w:p>
        </w:tc>
      </w:tr>
      <w:tr w:rsidR="005D2E84" w:rsidRPr="005D2E84" w14:paraId="538E5068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9C58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BD9A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9E76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F77C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5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2852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9FE2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9179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0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A860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9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548D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1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70DE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37</w:t>
            </w:r>
          </w:p>
        </w:tc>
      </w:tr>
      <w:tr w:rsidR="005D2E84" w:rsidRPr="005D2E84" w14:paraId="5A68E844" w14:textId="77777777" w:rsidTr="005D2E84">
        <w:trPr>
          <w:trHeight w:val="402"/>
        </w:trPr>
        <w:tc>
          <w:tcPr>
            <w:tcW w:w="6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F83D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0C13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04D9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D7D1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7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3952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E81F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CB76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.1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58A2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.3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1741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6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FC80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62</w:t>
            </w:r>
          </w:p>
        </w:tc>
      </w:tr>
      <w:tr w:rsidR="005D2E84" w:rsidRPr="005D2E84" w14:paraId="1831E5A5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355F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6AA3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D01F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1D9A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7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7524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D392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562B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.85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88AC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6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FCF2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3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AD81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12</w:t>
            </w:r>
          </w:p>
        </w:tc>
      </w:tr>
      <w:tr w:rsidR="005D2E84" w:rsidRPr="005D2E84" w14:paraId="3B039530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3B04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D61C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C5FD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67BF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1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DEAE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865C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6157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5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1F4E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.8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C519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6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3501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91</w:t>
            </w:r>
          </w:p>
        </w:tc>
      </w:tr>
      <w:tr w:rsidR="005D2E84" w:rsidRPr="005D2E84" w14:paraId="72D34E30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F135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53C89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FFE0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13D7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.6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FDFC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925E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F900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1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5C54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1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DC8A6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.3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7675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.11</w:t>
            </w:r>
          </w:p>
        </w:tc>
      </w:tr>
      <w:tr w:rsidR="005D2E84" w:rsidRPr="005D2E84" w14:paraId="1F7C9586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B777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28C4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BA82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DBFE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.8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7A01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55B6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0A8C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7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8C2A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5.9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F469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.1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51B1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.42</w:t>
            </w:r>
          </w:p>
        </w:tc>
      </w:tr>
      <w:tr w:rsidR="005D2E84" w:rsidRPr="005D2E84" w14:paraId="2BAD69BA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1058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EE43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4E9D7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BC63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.3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0994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51C73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1319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7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7F7C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.9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8335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6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5E84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.34</w:t>
            </w:r>
          </w:p>
        </w:tc>
      </w:tr>
      <w:tr w:rsidR="005D2E84" w:rsidRPr="005D2E84" w14:paraId="61B4341A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DCE4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02FA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FC3D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8400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.4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E411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3C755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2AF5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9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E786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EB352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.5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2181F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.54</w:t>
            </w:r>
          </w:p>
        </w:tc>
      </w:tr>
      <w:tr w:rsidR="005D2E84" w:rsidRPr="005D2E84" w14:paraId="52EAAD2E" w14:textId="77777777" w:rsidTr="005D2E84">
        <w:trPr>
          <w:trHeight w:val="402"/>
        </w:trPr>
        <w:tc>
          <w:tcPr>
            <w:tcW w:w="6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FB74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776A8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01700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F1A2A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4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B9BD1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5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5839B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6B39D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.8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573DC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9.0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AB96E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6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88A34" w14:textId="77777777" w:rsidR="005D2E84" w:rsidRPr="005D2E84" w:rsidRDefault="005D2E84" w:rsidP="005D2E84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2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.42</w:t>
            </w:r>
          </w:p>
        </w:tc>
      </w:tr>
    </w:tbl>
    <w:p w14:paraId="155C9C12" w14:textId="69596F15" w:rsidR="005D2E84" w:rsidRPr="0026139C" w:rsidRDefault="005D2E84">
      <w:pPr>
        <w:rPr>
          <w:rFonts w:ascii="Times New Roman" w:hAnsi="Times New Roman" w:cs="Times New Roman"/>
          <w:sz w:val="24"/>
          <w:szCs w:val="24"/>
        </w:rPr>
      </w:pPr>
      <w:r w:rsidRPr="0026139C">
        <w:rPr>
          <w:rFonts w:ascii="Times New Roman" w:hAnsi="Times New Roman" w:cs="Times New Roman"/>
          <w:sz w:val="24"/>
          <w:szCs w:val="24"/>
        </w:rPr>
        <w:t>*No significant effect (</w:t>
      </w:r>
      <w:r w:rsidRPr="00BC7203">
        <w:rPr>
          <w:rFonts w:ascii="Times New Roman" w:hAnsi="Times New Roman" w:cs="Times New Roman"/>
          <w:i/>
          <w:iCs/>
          <w:sz w:val="24"/>
          <w:szCs w:val="24"/>
        </w:rPr>
        <w:t>P &gt; 0.05</w:t>
      </w:r>
      <w:r w:rsidRPr="0026139C">
        <w:rPr>
          <w:rFonts w:ascii="Times New Roman" w:hAnsi="Times New Roman" w:cs="Times New Roman"/>
          <w:sz w:val="24"/>
          <w:szCs w:val="24"/>
        </w:rPr>
        <w:t>) of temperatures on individual nutrient profiles.</w:t>
      </w:r>
    </w:p>
    <w:sectPr w:rsidR="005D2E84" w:rsidRPr="00261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E84"/>
    <w:rsid w:val="0026139C"/>
    <w:rsid w:val="005D2E84"/>
    <w:rsid w:val="005E6687"/>
    <w:rsid w:val="00A41EED"/>
    <w:rsid w:val="00BC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5F719"/>
  <w15:chartTrackingRefBased/>
  <w15:docId w15:val="{9E2C5113-AE7E-40E4-9B45-320F0F890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D2E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2E84"/>
    <w:rPr>
      <w:color w:val="800080"/>
      <w:u w:val="single"/>
    </w:rPr>
  </w:style>
  <w:style w:type="paragraph" w:customStyle="1" w:styleId="msonormal0">
    <w:name w:val="msonormal"/>
    <w:basedOn w:val="Normal"/>
    <w:rsid w:val="005D2E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5D2E84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font6">
    <w:name w:val="font6"/>
    <w:basedOn w:val="Normal"/>
    <w:rsid w:val="005D2E84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112">
    <w:name w:val="xl112"/>
    <w:basedOn w:val="Normal"/>
    <w:rsid w:val="005D2E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3">
    <w:name w:val="xl113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4">
    <w:name w:val="xl114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5">
    <w:name w:val="xl115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6">
    <w:name w:val="xl116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7">
    <w:name w:val="xl117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8">
    <w:name w:val="xl118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19">
    <w:name w:val="xl119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0">
    <w:name w:val="xl120"/>
    <w:basedOn w:val="Normal"/>
    <w:rsid w:val="005D2E8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1">
    <w:name w:val="xl121"/>
    <w:basedOn w:val="Normal"/>
    <w:rsid w:val="005D2E8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2">
    <w:name w:val="xl122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3">
    <w:name w:val="xl123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4">
    <w:name w:val="xl124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5">
    <w:name w:val="xl125"/>
    <w:basedOn w:val="Normal"/>
    <w:rsid w:val="005D2E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6">
    <w:name w:val="xl126"/>
    <w:basedOn w:val="Normal"/>
    <w:rsid w:val="005D2E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7">
    <w:name w:val="xl127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8">
    <w:name w:val="xl128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29">
    <w:name w:val="xl129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0">
    <w:name w:val="xl130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1">
    <w:name w:val="xl131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2">
    <w:name w:val="xl132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3">
    <w:name w:val="xl133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4">
    <w:name w:val="xl134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5">
    <w:name w:val="xl135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6">
    <w:name w:val="xl136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7">
    <w:name w:val="xl137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8">
    <w:name w:val="xl138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39">
    <w:name w:val="xl139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0">
    <w:name w:val="xl140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1">
    <w:name w:val="xl141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2">
    <w:name w:val="xl142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3">
    <w:name w:val="xl143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4">
    <w:name w:val="xl144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5">
    <w:name w:val="xl145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6">
    <w:name w:val="xl146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7">
    <w:name w:val="xl147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8">
    <w:name w:val="xl148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49">
    <w:name w:val="xl149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50">
    <w:name w:val="xl150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51">
    <w:name w:val="xl151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52">
    <w:name w:val="xl152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53">
    <w:name w:val="xl153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54">
    <w:name w:val="xl154"/>
    <w:basedOn w:val="Normal"/>
    <w:rsid w:val="005D2E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1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40</Words>
  <Characters>4790</Characters>
  <Application>Microsoft Office Word</Application>
  <DocSecurity>0</DocSecurity>
  <Lines>39</Lines>
  <Paragraphs>11</Paragraphs>
  <ScaleCrop>false</ScaleCrop>
  <Company/>
  <LinksUpToDate>false</LinksUpToDate>
  <CharactersWithSpaces>5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ot Teklu Mebratu</dc:creator>
  <cp:keywords/>
  <dc:description/>
  <cp:lastModifiedBy>Awot Teklu Mebratu</cp:lastModifiedBy>
  <cp:revision>4</cp:revision>
  <dcterms:created xsi:type="dcterms:W3CDTF">2023-11-10T11:50:00Z</dcterms:created>
  <dcterms:modified xsi:type="dcterms:W3CDTF">2024-02-21T11:14:00Z</dcterms:modified>
</cp:coreProperties>
</file>